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2B125" w14:textId="77777777" w:rsidR="001F2DD4" w:rsidRDefault="001F2DD4" w:rsidP="001F2DD4">
      <w:r>
        <w:rPr>
          <w:b/>
          <w:sz w:val="24"/>
          <w:szCs w:val="24"/>
        </w:rPr>
        <w:t>Table S5. List of node pairs that are merged where the regulator is the only regulator of the target, and the regulator also has additional outgoing edges.</w:t>
      </w:r>
      <w:r>
        <w:rPr>
          <w:sz w:val="24"/>
          <w:szCs w:val="24"/>
        </w:rPr>
        <w:t xml:space="preserve"> </w:t>
      </w:r>
    </w:p>
    <w:p w14:paraId="1212CCBC" w14:textId="77777777" w:rsidR="001F2DD4" w:rsidRPr="00C748B6" w:rsidRDefault="001F2DD4" w:rsidP="001F2DD4">
      <w:pPr>
        <w:jc w:val="both"/>
        <w:rPr>
          <w:color w:val="000000" w:themeColor="text1"/>
        </w:rPr>
      </w:pPr>
      <w:r>
        <w:rPr>
          <w:sz w:val="24"/>
          <w:szCs w:val="24"/>
        </w:rPr>
        <w:t>For example, the node A has edges to B, C and D while the node C has only one regulator – the node A. Hence, we merge nodes A and C and use the notation “A[→C]” (see the third column for the specific cases). All the regulators of A are now the regulators of this new node A[→C] and the successors of this node are B, D, and all the successors of node C. Any expe</w:t>
      </w:r>
      <w:r w:rsidRPr="00C748B6">
        <w:rPr>
          <w:color w:val="000000" w:themeColor="text1"/>
          <w:sz w:val="24"/>
          <w:szCs w:val="24"/>
        </w:rPr>
        <w:t>riments that perturbed the state of the regulator node (fourth column) is equivalently reflected by a perturbation of the merged node (fifth column). The sixth column cites experimental perturbations of the target node and the seventh column lists the equivalent experiment in the reduced network. In all the cases the merged node consistently unites the experimental observations for the merged regulator and target node.</w:t>
      </w:r>
    </w:p>
    <w:p w14:paraId="7644F82C" w14:textId="77777777" w:rsidR="001F2DD4" w:rsidRPr="00C748B6" w:rsidRDefault="001F2DD4" w:rsidP="001F2DD4">
      <w:pPr>
        <w:rPr>
          <w:color w:val="000000" w:themeColor="text1"/>
          <w:sz w:val="24"/>
          <w:szCs w:val="24"/>
        </w:rPr>
      </w:pPr>
    </w:p>
    <w:tbl>
      <w:tblPr>
        <w:tblW w:w="10800" w:type="dxa"/>
        <w:tblInd w:w="-5" w:type="dxa"/>
        <w:tblBorders>
          <w:top w:val="single" w:sz="4" w:space="0" w:color="000080"/>
          <w:left w:val="single" w:sz="4" w:space="0" w:color="000080"/>
          <w:bottom w:val="single" w:sz="4" w:space="0" w:color="000080"/>
          <w:insideH w:val="single" w:sz="4" w:space="0" w:color="000080"/>
        </w:tblBorders>
        <w:tblLayout w:type="fixed"/>
        <w:tblCellMar>
          <w:left w:w="-5" w:type="dxa"/>
          <w:right w:w="0" w:type="dxa"/>
        </w:tblCellMar>
        <w:tblLook w:val="0000" w:firstRow="0" w:lastRow="0" w:firstColumn="0" w:lastColumn="0" w:noHBand="0" w:noVBand="0"/>
      </w:tblPr>
      <w:tblGrid>
        <w:gridCol w:w="733"/>
        <w:gridCol w:w="707"/>
        <w:gridCol w:w="1602"/>
        <w:gridCol w:w="1939"/>
        <w:gridCol w:w="1940"/>
        <w:gridCol w:w="1939"/>
        <w:gridCol w:w="1940"/>
      </w:tblGrid>
      <w:tr w:rsidR="00C748B6" w:rsidRPr="00C748B6" w14:paraId="6A7095F5" w14:textId="77777777" w:rsidTr="00E1774D">
        <w:trPr>
          <w:trHeight w:val="686"/>
        </w:trPr>
        <w:tc>
          <w:tcPr>
            <w:tcW w:w="733" w:type="dxa"/>
            <w:tcBorders>
              <w:top w:val="single" w:sz="4" w:space="0" w:color="000080"/>
              <w:left w:val="single" w:sz="4" w:space="0" w:color="000080"/>
              <w:bottom w:val="single" w:sz="4" w:space="0" w:color="000080"/>
            </w:tcBorders>
            <w:shd w:val="clear" w:color="auto" w:fill="FFFFFF"/>
            <w:tcMar>
              <w:left w:w="-5" w:type="dxa"/>
            </w:tcMar>
          </w:tcPr>
          <w:p w14:paraId="4EF1B2CF" w14:textId="77777777" w:rsidR="001F2DD4" w:rsidRPr="00C748B6" w:rsidRDefault="001F2DD4" w:rsidP="005D1FD8">
            <w:pPr>
              <w:rPr>
                <w:b/>
                <w:color w:val="000000" w:themeColor="text1"/>
                <w:sz w:val="20"/>
                <w:szCs w:val="20"/>
              </w:rPr>
            </w:pPr>
            <w:r w:rsidRPr="00C748B6">
              <w:rPr>
                <w:b/>
                <w:color w:val="000000" w:themeColor="text1"/>
                <w:sz w:val="20"/>
                <w:szCs w:val="20"/>
              </w:rPr>
              <w:t>Regula-tor node</w:t>
            </w:r>
          </w:p>
        </w:tc>
        <w:tc>
          <w:tcPr>
            <w:tcW w:w="707" w:type="dxa"/>
            <w:tcBorders>
              <w:top w:val="single" w:sz="4" w:space="0" w:color="000080"/>
              <w:left w:val="single" w:sz="4" w:space="0" w:color="000080"/>
              <w:bottom w:val="single" w:sz="4" w:space="0" w:color="000080"/>
            </w:tcBorders>
            <w:shd w:val="clear" w:color="auto" w:fill="FFFFFF"/>
            <w:tcMar>
              <w:left w:w="-5" w:type="dxa"/>
            </w:tcMar>
          </w:tcPr>
          <w:p w14:paraId="29658EBC" w14:textId="77777777" w:rsidR="001F2DD4" w:rsidRPr="00C748B6" w:rsidRDefault="001F2DD4" w:rsidP="005D1FD8">
            <w:pPr>
              <w:rPr>
                <w:b/>
                <w:color w:val="000000" w:themeColor="text1"/>
                <w:sz w:val="20"/>
                <w:szCs w:val="20"/>
              </w:rPr>
            </w:pPr>
            <w:r w:rsidRPr="00C748B6">
              <w:rPr>
                <w:b/>
                <w:color w:val="000000" w:themeColor="text1"/>
                <w:sz w:val="20"/>
                <w:szCs w:val="20"/>
              </w:rPr>
              <w:t>Target node</w:t>
            </w:r>
          </w:p>
        </w:tc>
        <w:tc>
          <w:tcPr>
            <w:tcW w:w="1602" w:type="dxa"/>
            <w:tcBorders>
              <w:top w:val="single" w:sz="4" w:space="0" w:color="000080"/>
              <w:left w:val="single" w:sz="4" w:space="0" w:color="000080"/>
              <w:bottom w:val="single" w:sz="4" w:space="0" w:color="000080"/>
            </w:tcBorders>
            <w:shd w:val="clear" w:color="auto" w:fill="FFFFFF"/>
            <w:tcMar>
              <w:left w:w="-5" w:type="dxa"/>
            </w:tcMar>
          </w:tcPr>
          <w:p w14:paraId="38218C7A" w14:textId="77777777" w:rsidR="001F2DD4" w:rsidRPr="00C748B6" w:rsidRDefault="001F2DD4" w:rsidP="005D1FD8">
            <w:pPr>
              <w:rPr>
                <w:b/>
                <w:color w:val="000000" w:themeColor="text1"/>
                <w:sz w:val="20"/>
                <w:szCs w:val="20"/>
              </w:rPr>
            </w:pPr>
            <w:r w:rsidRPr="00C748B6">
              <w:rPr>
                <w:b/>
                <w:color w:val="000000" w:themeColor="text1"/>
                <w:sz w:val="20"/>
                <w:szCs w:val="20"/>
              </w:rPr>
              <w:t>Notation of the merged node</w:t>
            </w:r>
          </w:p>
        </w:tc>
        <w:tc>
          <w:tcPr>
            <w:tcW w:w="1939" w:type="dxa"/>
            <w:tcBorders>
              <w:top w:val="single" w:sz="4" w:space="0" w:color="000080"/>
              <w:left w:val="single" w:sz="4" w:space="0" w:color="000080"/>
              <w:bottom w:val="single" w:sz="4" w:space="0" w:color="000080"/>
            </w:tcBorders>
            <w:shd w:val="clear" w:color="auto" w:fill="FFFFFF"/>
            <w:tcMar>
              <w:left w:w="-5" w:type="dxa"/>
            </w:tcMar>
          </w:tcPr>
          <w:p w14:paraId="7A16F76A" w14:textId="77777777" w:rsidR="001F2DD4" w:rsidRPr="00C748B6" w:rsidRDefault="001F2DD4" w:rsidP="005D1FD8">
            <w:pPr>
              <w:rPr>
                <w:b/>
                <w:color w:val="000000" w:themeColor="text1"/>
                <w:sz w:val="20"/>
                <w:szCs w:val="20"/>
              </w:rPr>
            </w:pPr>
            <w:r w:rsidRPr="00C748B6">
              <w:rPr>
                <w:b/>
                <w:color w:val="000000" w:themeColor="text1"/>
                <w:sz w:val="20"/>
                <w:szCs w:val="20"/>
              </w:rPr>
              <w:t>Experimental evidence for regulator</w:t>
            </w:r>
          </w:p>
        </w:tc>
        <w:tc>
          <w:tcPr>
            <w:tcW w:w="1940" w:type="dxa"/>
            <w:tcBorders>
              <w:top w:val="single" w:sz="4" w:space="0" w:color="000080"/>
              <w:left w:val="single" w:sz="4" w:space="0" w:color="000080"/>
              <w:bottom w:val="single" w:sz="4" w:space="0" w:color="000080"/>
            </w:tcBorders>
            <w:shd w:val="clear" w:color="auto" w:fill="FFFFFF"/>
            <w:tcMar>
              <w:left w:w="-5" w:type="dxa"/>
            </w:tcMar>
          </w:tcPr>
          <w:p w14:paraId="5E1E8834" w14:textId="77777777" w:rsidR="001F2DD4" w:rsidRPr="00C748B6" w:rsidRDefault="001F2DD4" w:rsidP="005D1FD8">
            <w:pPr>
              <w:rPr>
                <w:b/>
                <w:color w:val="000000" w:themeColor="text1"/>
                <w:sz w:val="20"/>
                <w:szCs w:val="20"/>
              </w:rPr>
            </w:pPr>
            <w:r w:rsidRPr="00C748B6">
              <w:rPr>
                <w:b/>
                <w:color w:val="000000" w:themeColor="text1"/>
                <w:sz w:val="20"/>
                <w:szCs w:val="20"/>
              </w:rPr>
              <w:t>Logically equivalent observation</w:t>
            </w:r>
          </w:p>
        </w:tc>
        <w:tc>
          <w:tcPr>
            <w:tcW w:w="1939" w:type="dxa"/>
            <w:tcBorders>
              <w:top w:val="single" w:sz="4" w:space="0" w:color="000080"/>
              <w:left w:val="single" w:sz="4" w:space="0" w:color="000080"/>
              <w:bottom w:val="single" w:sz="4" w:space="0" w:color="000080"/>
            </w:tcBorders>
            <w:shd w:val="clear" w:color="auto" w:fill="FFFFFF"/>
            <w:tcMar>
              <w:left w:w="-5" w:type="dxa"/>
            </w:tcMar>
          </w:tcPr>
          <w:p w14:paraId="545C25E8" w14:textId="77777777" w:rsidR="001F2DD4" w:rsidRPr="00C748B6" w:rsidRDefault="001F2DD4" w:rsidP="005D1FD8">
            <w:pPr>
              <w:rPr>
                <w:b/>
                <w:color w:val="000000" w:themeColor="text1"/>
                <w:sz w:val="20"/>
                <w:szCs w:val="20"/>
              </w:rPr>
            </w:pPr>
            <w:r w:rsidRPr="00C748B6">
              <w:rPr>
                <w:b/>
                <w:color w:val="000000" w:themeColor="text1"/>
                <w:sz w:val="20"/>
                <w:szCs w:val="20"/>
              </w:rPr>
              <w:t>Experimental evidence for target</w:t>
            </w:r>
          </w:p>
        </w:tc>
        <w:tc>
          <w:tcPr>
            <w:tcW w:w="1940" w:type="dxa"/>
            <w:tcBorders>
              <w:top w:val="single" w:sz="4" w:space="0" w:color="000080"/>
              <w:left w:val="single" w:sz="4" w:space="0" w:color="000080"/>
              <w:bottom w:val="single" w:sz="4" w:space="0" w:color="000080"/>
              <w:right w:val="single" w:sz="4" w:space="0" w:color="000080"/>
            </w:tcBorders>
            <w:shd w:val="clear" w:color="auto" w:fill="FFFFFF"/>
            <w:tcMar>
              <w:left w:w="-5" w:type="dxa"/>
            </w:tcMar>
          </w:tcPr>
          <w:p w14:paraId="6E270826" w14:textId="77777777" w:rsidR="001F2DD4" w:rsidRPr="00C748B6" w:rsidRDefault="001F2DD4" w:rsidP="005D1FD8">
            <w:pPr>
              <w:rPr>
                <w:b/>
                <w:color w:val="000000" w:themeColor="text1"/>
                <w:sz w:val="20"/>
                <w:szCs w:val="20"/>
              </w:rPr>
            </w:pPr>
            <w:r w:rsidRPr="00C748B6">
              <w:rPr>
                <w:b/>
                <w:color w:val="000000" w:themeColor="text1"/>
                <w:sz w:val="20"/>
                <w:szCs w:val="20"/>
              </w:rPr>
              <w:t>Logically equivalent experiment</w:t>
            </w:r>
          </w:p>
        </w:tc>
      </w:tr>
      <w:tr w:rsidR="00C748B6" w:rsidRPr="00C748B6" w14:paraId="50F68399" w14:textId="77777777" w:rsidTr="00E1774D">
        <w:trPr>
          <w:trHeight w:val="465"/>
        </w:trPr>
        <w:tc>
          <w:tcPr>
            <w:tcW w:w="733" w:type="dxa"/>
            <w:tcBorders>
              <w:top w:val="single" w:sz="4" w:space="0" w:color="000080"/>
              <w:left w:val="single" w:sz="4" w:space="0" w:color="000080"/>
              <w:bottom w:val="single" w:sz="4" w:space="0" w:color="000080"/>
            </w:tcBorders>
            <w:shd w:val="clear" w:color="auto" w:fill="FFFFFF"/>
            <w:tcMar>
              <w:left w:w="-5" w:type="dxa"/>
            </w:tcMar>
          </w:tcPr>
          <w:p w14:paraId="7C35D774" w14:textId="77777777" w:rsidR="001F2DD4" w:rsidRPr="00C748B6" w:rsidRDefault="001F2DD4" w:rsidP="005D1FD8">
            <w:pPr>
              <w:rPr>
                <w:color w:val="000000" w:themeColor="text1"/>
                <w:sz w:val="20"/>
                <w:szCs w:val="20"/>
              </w:rPr>
            </w:pPr>
            <w:r w:rsidRPr="00C748B6">
              <w:rPr>
                <w:color w:val="000000" w:themeColor="text1"/>
                <w:sz w:val="20"/>
                <w:szCs w:val="20"/>
              </w:rPr>
              <w:t>InsP3</w:t>
            </w:r>
          </w:p>
        </w:tc>
        <w:tc>
          <w:tcPr>
            <w:tcW w:w="707" w:type="dxa"/>
            <w:tcBorders>
              <w:top w:val="single" w:sz="4" w:space="0" w:color="000080"/>
              <w:left w:val="single" w:sz="4" w:space="0" w:color="000080"/>
              <w:bottom w:val="single" w:sz="4" w:space="0" w:color="000080"/>
            </w:tcBorders>
            <w:shd w:val="clear" w:color="auto" w:fill="FFFFFF"/>
            <w:tcMar>
              <w:left w:w="-5" w:type="dxa"/>
            </w:tcMar>
          </w:tcPr>
          <w:p w14:paraId="38977C38" w14:textId="77777777" w:rsidR="001F2DD4" w:rsidRPr="00C748B6" w:rsidRDefault="001F2DD4" w:rsidP="005D1FD8">
            <w:pPr>
              <w:rPr>
                <w:color w:val="000000" w:themeColor="text1"/>
                <w:sz w:val="20"/>
                <w:szCs w:val="20"/>
              </w:rPr>
            </w:pPr>
            <w:r w:rsidRPr="00C748B6">
              <w:rPr>
                <w:color w:val="000000" w:themeColor="text1"/>
                <w:sz w:val="20"/>
                <w:szCs w:val="20"/>
              </w:rPr>
              <w:t>InsP6</w:t>
            </w:r>
          </w:p>
        </w:tc>
        <w:tc>
          <w:tcPr>
            <w:tcW w:w="1602" w:type="dxa"/>
            <w:tcBorders>
              <w:top w:val="single" w:sz="4" w:space="0" w:color="000080"/>
              <w:left w:val="single" w:sz="4" w:space="0" w:color="000080"/>
              <w:bottom w:val="single" w:sz="4" w:space="0" w:color="000080"/>
            </w:tcBorders>
            <w:shd w:val="clear" w:color="auto" w:fill="FFFFFF"/>
            <w:tcMar>
              <w:left w:w="-5" w:type="dxa"/>
            </w:tcMar>
          </w:tcPr>
          <w:p w14:paraId="26854C95" w14:textId="77777777" w:rsidR="001F2DD4" w:rsidRPr="00C748B6" w:rsidRDefault="001F2DD4" w:rsidP="005D1FD8">
            <w:pPr>
              <w:rPr>
                <w:color w:val="000000" w:themeColor="text1"/>
                <w:sz w:val="20"/>
                <w:szCs w:val="20"/>
              </w:rPr>
            </w:pPr>
            <w:r w:rsidRPr="00C748B6">
              <w:rPr>
                <w:color w:val="000000" w:themeColor="text1"/>
                <w:sz w:val="20"/>
                <w:szCs w:val="20"/>
              </w:rPr>
              <w:t>InsP3[→InsP6]</w:t>
            </w:r>
          </w:p>
        </w:tc>
        <w:tc>
          <w:tcPr>
            <w:tcW w:w="1939" w:type="dxa"/>
            <w:tcBorders>
              <w:top w:val="single" w:sz="4" w:space="0" w:color="000080"/>
              <w:left w:val="single" w:sz="4" w:space="0" w:color="000080"/>
              <w:bottom w:val="single" w:sz="4" w:space="0" w:color="000080"/>
            </w:tcBorders>
            <w:shd w:val="clear" w:color="auto" w:fill="FFFFFF"/>
            <w:tcMar>
              <w:left w:w="-5" w:type="dxa"/>
            </w:tcMar>
          </w:tcPr>
          <w:p w14:paraId="62D7BA9B" w14:textId="77777777" w:rsidR="001F2DD4" w:rsidRPr="00C748B6" w:rsidRDefault="001F2DD4" w:rsidP="005D1FD8">
            <w:pPr>
              <w:rPr>
                <w:color w:val="000000" w:themeColor="text1"/>
              </w:rPr>
            </w:pPr>
            <w:bookmarkStart w:id="0" w:name="__Fieldmark__10204_2002011548"/>
            <w:bookmarkStart w:id="1" w:name="__Fieldmark__4403_1780563372"/>
            <w:bookmarkStart w:id="2" w:name="__Fieldmark__2827_380153414"/>
            <w:bookmarkStart w:id="3" w:name="__Fieldmark__3483_332825738"/>
            <w:bookmarkStart w:id="4" w:name="__Fieldmark__3799_458571874"/>
            <w:bookmarkStart w:id="5" w:name="__Fieldmark__21285_2002011548"/>
            <w:bookmarkStart w:id="6" w:name="__Fieldmark__2335_953230224"/>
            <w:bookmarkStart w:id="7" w:name="__Fieldmark__3335_879560591"/>
            <w:bookmarkStart w:id="8" w:name="__Fieldmark__6685_64985585"/>
            <w:bookmarkStart w:id="9" w:name="__Fieldmark__3811_818140682"/>
            <w:bookmarkStart w:id="10" w:name="__Fieldmark__1638_558584522"/>
            <w:bookmarkStart w:id="11" w:name="__Fieldmark__5931_751989624"/>
            <w:bookmarkStart w:id="12" w:name="__Fieldmark__3974_1732485379"/>
            <w:bookmarkStart w:id="13" w:name="__Fieldmark__4134_782536689"/>
            <w:bookmarkStart w:id="14" w:name="__Fieldmark__8367_323720649"/>
            <w:bookmarkStart w:id="15" w:name="__Fieldmark__2498_1598926979"/>
            <w:bookmarkStart w:id="16" w:name="__Fieldmark__5951_310163469"/>
            <w:bookmarkStart w:id="17" w:name="__Fieldmark__2991_1218482872"/>
            <w:bookmarkStart w:id="18" w:name="__Fieldmark__10721_1868704513"/>
            <w:bookmarkStart w:id="19" w:name="__Fieldmark__2499_1874920557"/>
            <w:bookmarkStart w:id="20" w:name="__Fieldmark__3319_625961581"/>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r w:rsidRPr="00C748B6">
              <w:rPr>
                <w:color w:val="000000" w:themeColor="text1"/>
                <w:sz w:val="20"/>
                <w:szCs w:val="20"/>
              </w:rPr>
              <w:t>InsP3 loss causes hyposensitivity to ABA</w:t>
            </w:r>
            <w:r w:rsidR="00C52E36" w:rsidRPr="00C748B6">
              <w:rPr>
                <w:color w:val="000000" w:themeColor="text1"/>
                <w:sz w:val="20"/>
                <w:szCs w:val="20"/>
              </w:rPr>
              <w:t xml:space="preserve"> </w:t>
            </w:r>
            <w:r w:rsidR="00554659" w:rsidRPr="00C748B6">
              <w:rPr>
                <w:color w:val="000000" w:themeColor="text1"/>
              </w:rPr>
              <w:fldChar w:fldCharType="begin">
                <w:fldData xml:space="preserve">PEVuZE5vdGU+PENpdGU+PEF1dGhvcj5IdW50PC9BdXRob3I+PFllYXI+MjAwMzwvWWVhcj48UmVj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</w:fldData>
              </w:fldChar>
            </w:r>
            <w:r w:rsidR="00554659" w:rsidRPr="00C748B6">
              <w:rPr>
                <w:color w:val="000000" w:themeColor="text1"/>
              </w:rPr>
              <w:instrText xml:space="preserve"> ADDIN EN.CITE </w:instrText>
            </w:r>
            <w:r w:rsidR="00554659" w:rsidRPr="00C748B6">
              <w:rPr>
                <w:color w:val="000000" w:themeColor="text1"/>
              </w:rPr>
              <w:fldChar w:fldCharType="begin">
                <w:fldData xml:space="preserve">PEVuZE5vdGU+PENpdGU+PEF1dGhvcj5IdW50PC9BdXRob3I+PFllYXI+MjAwMzwvWWVhcj48UmVj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</w:fldData>
              </w:fldChar>
            </w:r>
            <w:r w:rsidR="00554659" w:rsidRPr="00C748B6">
              <w:rPr>
                <w:color w:val="000000" w:themeColor="text1"/>
              </w:rPr>
              <w:instrText xml:space="preserve"> ADDIN EN.CITE.DATA </w:instrText>
            </w:r>
            <w:r w:rsidR="00554659" w:rsidRPr="00C748B6">
              <w:rPr>
                <w:color w:val="000000" w:themeColor="text1"/>
              </w:rPr>
            </w:r>
            <w:r w:rsidR="00554659" w:rsidRPr="00C748B6">
              <w:rPr>
                <w:color w:val="000000" w:themeColor="text1"/>
              </w:rPr>
              <w:fldChar w:fldCharType="end"/>
            </w:r>
            <w:r w:rsidR="00554659" w:rsidRPr="00C748B6">
              <w:rPr>
                <w:color w:val="000000" w:themeColor="text1"/>
              </w:rPr>
            </w:r>
            <w:r w:rsidR="00554659" w:rsidRPr="00C748B6">
              <w:rPr>
                <w:color w:val="000000" w:themeColor="text1"/>
              </w:rPr>
              <w:fldChar w:fldCharType="separate"/>
            </w:r>
            <w:r w:rsidR="00554659" w:rsidRPr="00C748B6">
              <w:rPr>
                <w:noProof/>
                <w:color w:val="000000" w:themeColor="text1"/>
              </w:rPr>
              <w:t>[1,2]</w:t>
            </w:r>
            <w:r w:rsidR="00554659" w:rsidRPr="00C748B6">
              <w:rPr>
                <w:color w:val="000000" w:themeColor="text1"/>
              </w:rPr>
              <w:fldChar w:fldCharType="end"/>
            </w:r>
          </w:p>
        </w:tc>
        <w:tc>
          <w:tcPr>
            <w:tcW w:w="1940" w:type="dxa"/>
            <w:tcBorders>
              <w:top w:val="single" w:sz="4" w:space="0" w:color="000080"/>
              <w:left w:val="single" w:sz="4" w:space="0" w:color="000080"/>
              <w:bottom w:val="single" w:sz="4" w:space="0" w:color="000080"/>
            </w:tcBorders>
            <w:shd w:val="clear" w:color="auto" w:fill="FFFFFF"/>
            <w:tcMar>
              <w:left w:w="-5" w:type="dxa"/>
            </w:tcMar>
          </w:tcPr>
          <w:p w14:paraId="091EBB48" w14:textId="77777777" w:rsidR="001F2DD4" w:rsidRPr="00C748B6" w:rsidRDefault="001F2DD4" w:rsidP="005D1FD8">
            <w:pPr>
              <w:rPr>
                <w:color w:val="000000" w:themeColor="text1"/>
                <w:sz w:val="20"/>
                <w:szCs w:val="20"/>
              </w:rPr>
            </w:pPr>
            <w:bookmarkStart w:id="21" w:name="__Fieldmark__8415_323720649"/>
            <w:bookmarkStart w:id="22" w:name="__Fieldmark__2531_1874920557"/>
            <w:bookmarkStart w:id="23" w:name="__Fieldmark__10284_2002011548"/>
            <w:bookmarkStart w:id="24" w:name="__Fieldmark__3035_1218482872"/>
            <w:bookmarkStart w:id="25" w:name="__Fieldmark__4479_1780563372"/>
            <w:bookmarkStart w:id="26" w:name="__Fieldmark__3539_332825738"/>
            <w:bookmarkStart w:id="27" w:name="__Fieldmark__2867_380153414"/>
            <w:bookmarkStart w:id="28" w:name="__Fieldmark__1646_558584522"/>
            <w:bookmarkStart w:id="29" w:name="__Fieldmark__3875_818140682"/>
            <w:bookmarkStart w:id="30" w:name="__Fieldmark__2510_1598926979"/>
            <w:bookmarkStart w:id="31" w:name="__Fieldmark__6696_64985585"/>
            <w:bookmarkStart w:id="32" w:name="__Fieldmark__10741_1868704513"/>
            <w:bookmarkStart w:id="33" w:name="__Fieldmark__4042_1732485379"/>
            <w:bookmarkStart w:id="34" w:name="__Fieldmark__5967_310163469"/>
            <w:bookmarkStart w:id="35" w:name="__Fieldmark__2363_953230224"/>
            <w:bookmarkStart w:id="36" w:name="__Fieldmark__21369_2002011548"/>
            <w:bookmarkStart w:id="37" w:name="__Fieldmark__4206_782536689"/>
            <w:bookmarkStart w:id="38" w:name="__Fieldmark__3371_879560591"/>
            <w:bookmarkStart w:id="39" w:name="__Fieldmark__3859_458571874"/>
            <w:bookmarkStart w:id="40" w:name="__Fieldmark__3371_625961581"/>
            <w:bookmarkStart w:id="41" w:name="__Fieldmark__5955_751989624"/>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r w:rsidRPr="00C748B6">
              <w:rPr>
                <w:color w:val="000000" w:themeColor="text1"/>
                <w:sz w:val="20"/>
                <w:szCs w:val="20"/>
              </w:rPr>
              <w:t>InsP3[→InsP6] loss causes hyposensitivity to ABA</w:t>
            </w:r>
          </w:p>
        </w:tc>
        <w:tc>
          <w:tcPr>
            <w:tcW w:w="1939" w:type="dxa"/>
            <w:tcBorders>
              <w:top w:val="single" w:sz="4" w:space="0" w:color="000080"/>
              <w:left w:val="single" w:sz="4" w:space="0" w:color="000080"/>
              <w:bottom w:val="single" w:sz="4" w:space="0" w:color="000080"/>
            </w:tcBorders>
            <w:shd w:val="clear" w:color="auto" w:fill="FFFFFF"/>
            <w:tcMar>
              <w:left w:w="-5" w:type="dxa"/>
            </w:tcMar>
          </w:tcPr>
          <w:p w14:paraId="7B036D01" w14:textId="77777777" w:rsidR="001F2DD4" w:rsidRPr="00C748B6" w:rsidRDefault="001F2DD4" w:rsidP="005D1FD8">
            <w:pPr>
              <w:rPr>
                <w:color w:val="000000" w:themeColor="text1"/>
                <w:sz w:val="20"/>
                <w:szCs w:val="20"/>
              </w:rPr>
            </w:pPr>
            <w:r w:rsidRPr="00C748B6">
              <w:rPr>
                <w:color w:val="000000" w:themeColor="text1"/>
                <w:sz w:val="20"/>
                <w:szCs w:val="20"/>
              </w:rPr>
              <w:t>None</w:t>
            </w:r>
          </w:p>
        </w:tc>
        <w:tc>
          <w:tcPr>
            <w:tcW w:w="1940" w:type="dxa"/>
            <w:tcBorders>
              <w:top w:val="single" w:sz="4" w:space="0" w:color="000080"/>
              <w:left w:val="single" w:sz="4" w:space="0" w:color="000080"/>
              <w:bottom w:val="single" w:sz="4" w:space="0" w:color="000080"/>
              <w:right w:val="single" w:sz="4" w:space="0" w:color="000080"/>
            </w:tcBorders>
            <w:shd w:val="clear" w:color="auto" w:fill="FFFFFF"/>
            <w:tcMar>
              <w:left w:w="-5" w:type="dxa"/>
            </w:tcMar>
          </w:tcPr>
          <w:p w14:paraId="4D79B3E0" w14:textId="77777777" w:rsidR="001F2DD4" w:rsidRPr="00C748B6" w:rsidRDefault="001F2DD4" w:rsidP="005D1FD8">
            <w:pPr>
              <w:snapToGrid w:val="0"/>
              <w:rPr>
                <w:color w:val="000000" w:themeColor="text1"/>
                <w:sz w:val="20"/>
                <w:szCs w:val="20"/>
              </w:rPr>
            </w:pPr>
            <w:r w:rsidRPr="00C748B6">
              <w:rPr>
                <w:color w:val="000000" w:themeColor="text1"/>
                <w:sz w:val="20"/>
                <w:szCs w:val="20"/>
              </w:rPr>
              <w:t>None</w:t>
            </w:r>
          </w:p>
        </w:tc>
      </w:tr>
      <w:tr w:rsidR="00C748B6" w:rsidRPr="00C748B6" w14:paraId="18432CE3" w14:textId="77777777" w:rsidTr="00E1774D">
        <w:trPr>
          <w:trHeight w:val="465"/>
        </w:trPr>
        <w:tc>
          <w:tcPr>
            <w:tcW w:w="733" w:type="dxa"/>
            <w:tcBorders>
              <w:top w:val="single" w:sz="4" w:space="0" w:color="000080"/>
              <w:left w:val="single" w:sz="4" w:space="0" w:color="000080"/>
              <w:bottom w:val="single" w:sz="4" w:space="0" w:color="000080"/>
            </w:tcBorders>
            <w:shd w:val="clear" w:color="auto" w:fill="FFFFFF"/>
            <w:tcMar>
              <w:left w:w="-5" w:type="dxa"/>
            </w:tcMar>
          </w:tcPr>
          <w:p w14:paraId="1C235BA7" w14:textId="77777777" w:rsidR="001F2DD4" w:rsidRPr="00C748B6" w:rsidRDefault="001F2DD4" w:rsidP="005D1FD8">
            <w:pPr>
              <w:rPr>
                <w:color w:val="000000" w:themeColor="text1"/>
                <w:sz w:val="20"/>
                <w:szCs w:val="20"/>
              </w:rPr>
            </w:pPr>
            <w:r w:rsidRPr="00C748B6">
              <w:rPr>
                <w:color w:val="000000" w:themeColor="text1"/>
                <w:sz w:val="20"/>
                <w:szCs w:val="20"/>
              </w:rPr>
              <w:t>PtdInsP4</w:t>
            </w:r>
          </w:p>
        </w:tc>
        <w:tc>
          <w:tcPr>
            <w:tcW w:w="707" w:type="dxa"/>
            <w:tcBorders>
              <w:top w:val="single" w:sz="4" w:space="0" w:color="000080"/>
              <w:left w:val="single" w:sz="4" w:space="0" w:color="000080"/>
              <w:bottom w:val="single" w:sz="4" w:space="0" w:color="000080"/>
            </w:tcBorders>
            <w:shd w:val="clear" w:color="auto" w:fill="FFFFFF"/>
            <w:tcMar>
              <w:left w:w="-5" w:type="dxa"/>
            </w:tcMar>
          </w:tcPr>
          <w:p w14:paraId="137FCBB2" w14:textId="77777777" w:rsidR="001F2DD4" w:rsidRPr="00C748B6" w:rsidRDefault="001F2DD4" w:rsidP="005D1FD8">
            <w:pPr>
              <w:rPr>
                <w:color w:val="000000" w:themeColor="text1"/>
                <w:sz w:val="20"/>
                <w:szCs w:val="20"/>
              </w:rPr>
            </w:pPr>
            <w:proofErr w:type="spellStart"/>
            <w:proofErr w:type="gramStart"/>
            <w:r w:rsidRPr="00C748B6">
              <w:rPr>
                <w:color w:val="000000" w:themeColor="text1"/>
                <w:sz w:val="20"/>
                <w:szCs w:val="20"/>
              </w:rPr>
              <w:t>PtdIns</w:t>
            </w:r>
            <w:proofErr w:type="spellEnd"/>
            <w:r w:rsidRPr="00C748B6">
              <w:rPr>
                <w:color w:val="000000" w:themeColor="text1"/>
                <w:sz w:val="20"/>
                <w:szCs w:val="20"/>
              </w:rPr>
              <w:t>(</w:t>
            </w:r>
            <w:proofErr w:type="gramEnd"/>
            <w:r w:rsidRPr="00C748B6">
              <w:rPr>
                <w:color w:val="000000" w:themeColor="text1"/>
                <w:sz w:val="20"/>
                <w:szCs w:val="20"/>
              </w:rPr>
              <w:t>4,5)P2</w:t>
            </w:r>
          </w:p>
        </w:tc>
        <w:tc>
          <w:tcPr>
            <w:tcW w:w="1602" w:type="dxa"/>
            <w:tcBorders>
              <w:top w:val="single" w:sz="4" w:space="0" w:color="000080"/>
              <w:left w:val="single" w:sz="4" w:space="0" w:color="000080"/>
              <w:bottom w:val="single" w:sz="4" w:space="0" w:color="000080"/>
            </w:tcBorders>
            <w:shd w:val="clear" w:color="auto" w:fill="FFFFFF"/>
            <w:tcMar>
              <w:left w:w="-5" w:type="dxa"/>
            </w:tcMar>
          </w:tcPr>
          <w:p w14:paraId="28B61DB8" w14:textId="77777777" w:rsidR="001F2DD4" w:rsidRPr="00C748B6" w:rsidRDefault="001F2DD4" w:rsidP="005D1FD8">
            <w:pPr>
              <w:rPr>
                <w:color w:val="000000" w:themeColor="text1"/>
                <w:sz w:val="20"/>
                <w:szCs w:val="20"/>
              </w:rPr>
            </w:pPr>
            <w:r w:rsidRPr="00C748B6">
              <w:rPr>
                <w:color w:val="000000" w:themeColor="text1"/>
                <w:sz w:val="20"/>
                <w:szCs w:val="20"/>
              </w:rPr>
              <w:t>PtdInsP4[→</w:t>
            </w:r>
            <w:proofErr w:type="spellStart"/>
            <w:r w:rsidRPr="00C748B6">
              <w:rPr>
                <w:color w:val="000000" w:themeColor="text1"/>
                <w:sz w:val="20"/>
                <w:szCs w:val="20"/>
              </w:rPr>
              <w:t>PtdIns</w:t>
            </w:r>
            <w:proofErr w:type="spellEnd"/>
            <w:r w:rsidRPr="00C748B6">
              <w:rPr>
                <w:color w:val="000000" w:themeColor="text1"/>
                <w:sz w:val="20"/>
                <w:szCs w:val="20"/>
              </w:rPr>
              <w:t>(4,</w:t>
            </w:r>
            <w:proofErr w:type="gramStart"/>
            <w:r w:rsidRPr="00C748B6">
              <w:rPr>
                <w:color w:val="000000" w:themeColor="text1"/>
                <w:sz w:val="20"/>
                <w:szCs w:val="20"/>
              </w:rPr>
              <w:t>5)P</w:t>
            </w:r>
            <w:proofErr w:type="gramEnd"/>
            <w:r w:rsidRPr="00C748B6">
              <w:rPr>
                <w:color w:val="000000" w:themeColor="text1"/>
                <w:sz w:val="20"/>
                <w:szCs w:val="20"/>
              </w:rPr>
              <w:t>2]</w:t>
            </w:r>
          </w:p>
        </w:tc>
        <w:tc>
          <w:tcPr>
            <w:tcW w:w="1939" w:type="dxa"/>
            <w:tcBorders>
              <w:top w:val="single" w:sz="4" w:space="0" w:color="000080"/>
              <w:left w:val="single" w:sz="4" w:space="0" w:color="000080"/>
              <w:bottom w:val="single" w:sz="4" w:space="0" w:color="000080"/>
            </w:tcBorders>
            <w:shd w:val="clear" w:color="auto" w:fill="FFFFFF"/>
            <w:tcMar>
              <w:left w:w="-5" w:type="dxa"/>
            </w:tcMar>
          </w:tcPr>
          <w:p w14:paraId="6D9EDC34" w14:textId="77777777" w:rsidR="001F2DD4" w:rsidRPr="00C748B6" w:rsidRDefault="001F2DD4" w:rsidP="005D1FD8">
            <w:pPr>
              <w:rPr>
                <w:color w:val="000000" w:themeColor="text1"/>
              </w:rPr>
            </w:pPr>
            <w:bookmarkStart w:id="42" w:name="__Fieldmark__3929_458571874"/>
            <w:bookmarkStart w:id="43" w:name="__Fieldmark__2526_1598926979"/>
            <w:bookmarkStart w:id="44" w:name="__Fieldmark__2911_380153414"/>
            <w:bookmarkStart w:id="45" w:name="__Fieldmark__2395_953230224"/>
            <w:bookmarkStart w:id="46" w:name="__Fieldmark__3427_625961581"/>
            <w:bookmarkStart w:id="47" w:name="__Fieldmark__10771_1868704513"/>
            <w:bookmarkStart w:id="48" w:name="__Fieldmark__4114_1732485379"/>
            <w:bookmarkStart w:id="49" w:name="__Fieldmark__21457_2002011548"/>
            <w:bookmarkStart w:id="50" w:name="__Fieldmark__2567_1874920557"/>
            <w:bookmarkStart w:id="51" w:name="__Fieldmark__3599_332825738"/>
            <w:bookmarkStart w:id="52" w:name="__Fieldmark__3943_818140682"/>
            <w:bookmarkStart w:id="53" w:name="__Fieldmark__5987_310163469"/>
            <w:bookmarkStart w:id="54" w:name="__Fieldmark__5983_751989624"/>
            <w:bookmarkStart w:id="55" w:name="__Fieldmark__4565_1780563372"/>
            <w:bookmarkStart w:id="56" w:name="__Fieldmark__3411_879560591"/>
            <w:bookmarkStart w:id="57" w:name="__Fieldmark__3083_1218482872"/>
            <w:bookmarkStart w:id="58" w:name="__Fieldmark__8467_323720649"/>
            <w:bookmarkStart w:id="59" w:name="__Fieldmark__10368_2002011548"/>
            <w:bookmarkStart w:id="60" w:name="__Fieldmark__4282_782536689"/>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r w:rsidRPr="00C748B6">
              <w:rPr>
                <w:color w:val="000000" w:themeColor="text1"/>
                <w:sz w:val="20"/>
                <w:szCs w:val="20"/>
              </w:rPr>
              <w:t>PtdInsP4 loss causes hyposensitivity to ABA</w:t>
            </w:r>
            <w:r w:rsidR="00C52E36" w:rsidRPr="00C748B6">
              <w:rPr>
                <w:color w:val="000000" w:themeColor="text1"/>
                <w:sz w:val="20"/>
                <w:szCs w:val="20"/>
              </w:rPr>
              <w:t xml:space="preserve"> </w:t>
            </w:r>
            <w:r w:rsidR="00554659" w:rsidRPr="00C748B6">
              <w:rPr>
                <w:color w:val="000000" w:themeColor="text1"/>
              </w:rPr>
              <w:fldChar w:fldCharType="begin">
                <w:fldData xml:space="preserve">PEVuZE5vdGU+PENpdGU+PEF1dGhvcj5KdW5nPC9BdXRob3I+PFllYXI+MjAwMjwvWWVhcj48UmVj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</w:fldData>
              </w:fldChar>
            </w:r>
            <w:r w:rsidR="00554659" w:rsidRPr="00C748B6">
              <w:rPr>
                <w:color w:val="000000" w:themeColor="text1"/>
              </w:rPr>
              <w:instrText xml:space="preserve"> ADDIN EN.CITE </w:instrText>
            </w:r>
            <w:r w:rsidR="00554659" w:rsidRPr="00C748B6">
              <w:rPr>
                <w:color w:val="000000" w:themeColor="text1"/>
              </w:rPr>
              <w:fldChar w:fldCharType="begin">
                <w:fldData xml:space="preserve">PEVuZE5vdGU+PENpdGU+PEF1dGhvcj5KdW5nPC9BdXRob3I+PFllYXI+MjAwMjwvWWVhcj48UmVj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</w:fldData>
              </w:fldChar>
            </w:r>
            <w:r w:rsidR="00554659" w:rsidRPr="00C748B6">
              <w:rPr>
                <w:color w:val="000000" w:themeColor="text1"/>
              </w:rPr>
              <w:instrText xml:space="preserve"> ADDIN EN.CITE.DATA </w:instrText>
            </w:r>
            <w:r w:rsidR="00554659" w:rsidRPr="00C748B6">
              <w:rPr>
                <w:color w:val="000000" w:themeColor="text1"/>
              </w:rPr>
            </w:r>
            <w:r w:rsidR="00554659" w:rsidRPr="00C748B6">
              <w:rPr>
                <w:color w:val="000000" w:themeColor="text1"/>
              </w:rPr>
              <w:fldChar w:fldCharType="end"/>
            </w:r>
            <w:r w:rsidR="00554659" w:rsidRPr="00C748B6">
              <w:rPr>
                <w:color w:val="000000" w:themeColor="text1"/>
              </w:rPr>
            </w:r>
            <w:r w:rsidR="00554659" w:rsidRPr="00C748B6">
              <w:rPr>
                <w:color w:val="000000" w:themeColor="text1"/>
              </w:rPr>
              <w:fldChar w:fldCharType="separate"/>
            </w:r>
            <w:r w:rsidR="00554659" w:rsidRPr="00C748B6">
              <w:rPr>
                <w:noProof/>
                <w:color w:val="000000" w:themeColor="text1"/>
              </w:rPr>
              <w:t>[3]</w:t>
            </w:r>
            <w:r w:rsidR="00554659" w:rsidRPr="00C748B6">
              <w:rPr>
                <w:color w:val="000000" w:themeColor="text1"/>
              </w:rPr>
              <w:fldChar w:fldCharType="end"/>
            </w:r>
          </w:p>
        </w:tc>
        <w:tc>
          <w:tcPr>
            <w:tcW w:w="1940" w:type="dxa"/>
            <w:tcBorders>
              <w:top w:val="single" w:sz="4" w:space="0" w:color="000080"/>
              <w:left w:val="single" w:sz="4" w:space="0" w:color="000080"/>
              <w:bottom w:val="single" w:sz="4" w:space="0" w:color="000080"/>
            </w:tcBorders>
            <w:shd w:val="clear" w:color="auto" w:fill="FFFFFF"/>
            <w:tcMar>
              <w:left w:w="-5" w:type="dxa"/>
            </w:tcMar>
          </w:tcPr>
          <w:p w14:paraId="0272B839" w14:textId="77777777" w:rsidR="001F2DD4" w:rsidRPr="00C748B6" w:rsidRDefault="001F2DD4" w:rsidP="005D1FD8">
            <w:pPr>
              <w:rPr>
                <w:color w:val="000000" w:themeColor="text1"/>
                <w:sz w:val="20"/>
                <w:szCs w:val="20"/>
              </w:rPr>
            </w:pPr>
            <w:bookmarkStart w:id="61" w:name="__Fieldmark__2599_1874920557"/>
            <w:bookmarkStart w:id="62" w:name="__Fieldmark__6003_310163469"/>
            <w:bookmarkStart w:id="63" w:name="__Fieldmark__2423_953230224"/>
            <w:bookmarkStart w:id="64" w:name="__Fieldmark__2951_380153414"/>
            <w:bookmarkStart w:id="65" w:name="__Fieldmark__2538_1598926979"/>
            <w:bookmarkStart w:id="66" w:name="__Fieldmark__8515_323720649"/>
            <w:bookmarkStart w:id="67" w:name="__Fieldmark__10795_1868704513"/>
            <w:bookmarkStart w:id="68" w:name="__Fieldmark__3655_332825738"/>
            <w:bookmarkStart w:id="69" w:name="__Fieldmark__10448_2002011548"/>
            <w:bookmarkStart w:id="70" w:name="__Fieldmark__3447_879560591"/>
            <w:bookmarkStart w:id="71" w:name="__Fieldmark__3993_458571874"/>
            <w:bookmarkStart w:id="72" w:name="__Fieldmark__21540_2002011548"/>
            <w:bookmarkStart w:id="73" w:name="__Fieldmark__3127_1218482872"/>
            <w:bookmarkStart w:id="74" w:name="__Fieldmark__3479_625961581"/>
            <w:bookmarkStart w:id="75" w:name="__Fieldmark__4645_1780563372"/>
            <w:bookmarkStart w:id="76" w:name="__Fieldmark__4354_782536689"/>
            <w:bookmarkStart w:id="77" w:name="__Fieldmark__4007_818140682"/>
            <w:bookmarkStart w:id="78" w:name="__Fieldmark__4182_1732485379"/>
            <w:bookmarkStart w:id="79" w:name="__Fieldmark__6007_751989624"/>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r w:rsidRPr="00C748B6">
              <w:rPr>
                <w:color w:val="000000" w:themeColor="text1"/>
                <w:sz w:val="20"/>
                <w:szCs w:val="20"/>
              </w:rPr>
              <w:t>PtdInsP4[→</w:t>
            </w:r>
            <w:proofErr w:type="spellStart"/>
            <w:r w:rsidRPr="00C748B6">
              <w:rPr>
                <w:color w:val="000000" w:themeColor="text1"/>
                <w:sz w:val="20"/>
                <w:szCs w:val="20"/>
              </w:rPr>
              <w:t>PtdIns</w:t>
            </w:r>
            <w:proofErr w:type="spellEnd"/>
            <w:r w:rsidRPr="00C748B6">
              <w:rPr>
                <w:color w:val="000000" w:themeColor="text1"/>
                <w:sz w:val="20"/>
                <w:szCs w:val="20"/>
              </w:rPr>
              <w:t>(4,</w:t>
            </w:r>
            <w:proofErr w:type="gramStart"/>
            <w:r w:rsidRPr="00C748B6">
              <w:rPr>
                <w:color w:val="000000" w:themeColor="text1"/>
                <w:sz w:val="20"/>
                <w:szCs w:val="20"/>
              </w:rPr>
              <w:t>5)P</w:t>
            </w:r>
            <w:proofErr w:type="gramEnd"/>
            <w:r w:rsidRPr="00C748B6">
              <w:rPr>
                <w:color w:val="000000" w:themeColor="text1"/>
                <w:sz w:val="20"/>
                <w:szCs w:val="20"/>
              </w:rPr>
              <w:t xml:space="preserve">2] loss causes hyposensitivity to ABA </w:t>
            </w:r>
          </w:p>
        </w:tc>
        <w:tc>
          <w:tcPr>
            <w:tcW w:w="1939" w:type="dxa"/>
            <w:tcBorders>
              <w:top w:val="single" w:sz="4" w:space="0" w:color="000080"/>
              <w:left w:val="single" w:sz="4" w:space="0" w:color="000080"/>
              <w:bottom w:val="single" w:sz="4" w:space="0" w:color="000080"/>
            </w:tcBorders>
            <w:shd w:val="clear" w:color="auto" w:fill="FFFFFF"/>
            <w:tcMar>
              <w:left w:w="-5" w:type="dxa"/>
            </w:tcMar>
          </w:tcPr>
          <w:p w14:paraId="0612039B" w14:textId="77777777" w:rsidR="001F2DD4" w:rsidRPr="00C748B6" w:rsidRDefault="001F2DD4" w:rsidP="005D1FD8">
            <w:pPr>
              <w:rPr>
                <w:color w:val="000000" w:themeColor="text1"/>
              </w:rPr>
            </w:pPr>
            <w:bookmarkStart w:id="80" w:name="__Fieldmark__8563_323720649"/>
            <w:bookmarkStart w:id="81" w:name="__Fieldmark__6733_64985585"/>
            <w:bookmarkStart w:id="82" w:name="__Fieldmark__2451_953230224"/>
            <w:bookmarkStart w:id="83" w:name="__Fieldmark__1688_558584522"/>
            <w:bookmarkStart w:id="84" w:name="__Fieldmark__4071_818140682"/>
            <w:bookmarkStart w:id="85" w:name="__Fieldmark__3483_879560591"/>
            <w:bookmarkStart w:id="86" w:name="__Fieldmark__3531_625961581"/>
            <w:bookmarkStart w:id="87" w:name="__Fieldmark__4055_458571874"/>
            <w:bookmarkStart w:id="88" w:name="__Fieldmark__3711_332825738"/>
            <w:bookmarkStart w:id="89" w:name="__Fieldmark__10528_2002011548"/>
            <w:bookmarkStart w:id="90" w:name="__Fieldmark__4250_1732485379"/>
            <w:bookmarkStart w:id="91" w:name="__Fieldmark__4426_782536689"/>
            <w:bookmarkStart w:id="92" w:name="__Fieldmark__10817_1868704513"/>
            <w:bookmarkStart w:id="93" w:name="__Fieldmark__2631_1874920557"/>
            <w:bookmarkStart w:id="94" w:name="__Fieldmark__6031_751989624"/>
            <w:bookmarkStart w:id="95" w:name="__Fieldmark__4723_1780563372"/>
            <w:bookmarkStart w:id="96" w:name="__Fieldmark__3171_1218482872"/>
            <w:bookmarkStart w:id="97" w:name="__Fieldmark__2550_1598926979"/>
            <w:bookmarkStart w:id="98" w:name="__Fieldmark__2991_380153414"/>
            <w:bookmarkStart w:id="99" w:name="__Fieldmark__21623_2002011548"/>
            <w:bookmarkStart w:id="100" w:name="__Fieldmark__6019_31016346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proofErr w:type="spellStart"/>
            <w:proofErr w:type="gramStart"/>
            <w:r w:rsidRPr="00C748B6">
              <w:rPr>
                <w:color w:val="000000" w:themeColor="text1"/>
                <w:sz w:val="20"/>
                <w:szCs w:val="20"/>
              </w:rPr>
              <w:t>PtdIns</w:t>
            </w:r>
            <w:proofErr w:type="spellEnd"/>
            <w:r w:rsidRPr="00C748B6">
              <w:rPr>
                <w:color w:val="000000" w:themeColor="text1"/>
                <w:sz w:val="20"/>
                <w:szCs w:val="20"/>
              </w:rPr>
              <w:t>(</w:t>
            </w:r>
            <w:proofErr w:type="gramEnd"/>
            <w:r w:rsidRPr="00C748B6">
              <w:rPr>
                <w:color w:val="000000" w:themeColor="text1"/>
                <w:sz w:val="20"/>
                <w:szCs w:val="20"/>
              </w:rPr>
              <w:t>4,5)P2 KO causes hypo-sensitivity to ABA</w:t>
            </w:r>
            <w:r w:rsidR="00C52E36" w:rsidRPr="00C748B6">
              <w:rPr>
                <w:color w:val="000000" w:themeColor="text1"/>
                <w:sz w:val="20"/>
                <w:szCs w:val="20"/>
              </w:rPr>
              <w:t xml:space="preserve"> </w:t>
            </w:r>
            <w:r w:rsidR="00554659" w:rsidRPr="00C748B6">
              <w:rPr>
                <w:color w:val="000000" w:themeColor="text1"/>
              </w:rPr>
              <w:fldChar w:fldCharType="begin">
                <w:fldData xml:space="preserve">PEVuZE5vdGU+PENpdGU+PEF1dGhvcj5CYWs8L0F1dGhvcj48WWVhcj4yMDEzPC9ZZWFyPjxSZWNO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</w:fldData>
              </w:fldChar>
            </w:r>
            <w:r w:rsidR="00554659" w:rsidRPr="00C748B6">
              <w:rPr>
                <w:color w:val="000000" w:themeColor="text1"/>
              </w:rPr>
              <w:instrText xml:space="preserve"> ADDIN EN.CITE </w:instrText>
            </w:r>
            <w:r w:rsidR="00554659" w:rsidRPr="00C748B6">
              <w:rPr>
                <w:color w:val="000000" w:themeColor="text1"/>
              </w:rPr>
              <w:fldChar w:fldCharType="begin">
                <w:fldData xml:space="preserve">PEVuZE5vdGU+PENpdGU+PEF1dGhvcj5CYWs8L0F1dGhvcj48WWVhcj4yMDEzPC9ZZWFyPjxSZWNO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</w:fldData>
              </w:fldChar>
            </w:r>
            <w:r w:rsidR="00554659" w:rsidRPr="00C748B6">
              <w:rPr>
                <w:color w:val="000000" w:themeColor="text1"/>
              </w:rPr>
              <w:instrText xml:space="preserve"> ADDIN EN.CITE.DATA </w:instrText>
            </w:r>
            <w:r w:rsidR="00554659" w:rsidRPr="00C748B6">
              <w:rPr>
                <w:color w:val="000000" w:themeColor="text1"/>
              </w:rPr>
            </w:r>
            <w:r w:rsidR="00554659" w:rsidRPr="00C748B6">
              <w:rPr>
                <w:color w:val="000000" w:themeColor="text1"/>
              </w:rPr>
              <w:fldChar w:fldCharType="end"/>
            </w:r>
            <w:r w:rsidR="00554659" w:rsidRPr="00C748B6">
              <w:rPr>
                <w:color w:val="000000" w:themeColor="text1"/>
              </w:rPr>
            </w:r>
            <w:r w:rsidR="00554659" w:rsidRPr="00C748B6">
              <w:rPr>
                <w:color w:val="000000" w:themeColor="text1"/>
              </w:rPr>
              <w:fldChar w:fldCharType="separate"/>
            </w:r>
            <w:r w:rsidR="00554659" w:rsidRPr="00C748B6">
              <w:rPr>
                <w:noProof/>
                <w:color w:val="000000" w:themeColor="text1"/>
              </w:rPr>
              <w:t>[3,4]</w:t>
            </w:r>
            <w:r w:rsidR="00554659" w:rsidRPr="00C748B6">
              <w:rPr>
                <w:color w:val="000000" w:themeColor="text1"/>
              </w:rPr>
              <w:fldChar w:fldCharType="end"/>
            </w:r>
          </w:p>
        </w:tc>
        <w:tc>
          <w:tcPr>
            <w:tcW w:w="1940" w:type="dxa"/>
            <w:tcBorders>
              <w:top w:val="single" w:sz="4" w:space="0" w:color="000080"/>
              <w:left w:val="single" w:sz="4" w:space="0" w:color="000080"/>
              <w:bottom w:val="single" w:sz="4" w:space="0" w:color="000080"/>
              <w:right w:val="single" w:sz="4" w:space="0" w:color="000080"/>
            </w:tcBorders>
            <w:shd w:val="clear" w:color="auto" w:fill="FFFFFF"/>
            <w:tcMar>
              <w:left w:w="-5" w:type="dxa"/>
            </w:tcMar>
          </w:tcPr>
          <w:p w14:paraId="7C20FAD1" w14:textId="77777777" w:rsidR="001F2DD4" w:rsidRPr="00C748B6" w:rsidRDefault="001F2DD4" w:rsidP="005D1FD8">
            <w:pPr>
              <w:rPr>
                <w:color w:val="000000" w:themeColor="text1"/>
                <w:sz w:val="20"/>
                <w:szCs w:val="20"/>
              </w:rPr>
            </w:pPr>
            <w:bookmarkStart w:id="101" w:name="__Fieldmark__8611_323720649"/>
            <w:bookmarkStart w:id="102" w:name="__Fieldmark__4135_818140682"/>
            <w:bookmarkStart w:id="103" w:name="__Fieldmark__10841_1868704513"/>
            <w:bookmarkStart w:id="104" w:name="__Fieldmark__3031_380153414"/>
            <w:bookmarkStart w:id="105" w:name="__Fieldmark__3583_625961581"/>
            <w:bookmarkStart w:id="106" w:name="__Fieldmark__4803_1780563372"/>
            <w:bookmarkStart w:id="107" w:name="__Fieldmark__2562_1598926979"/>
            <w:bookmarkStart w:id="108" w:name="__Fieldmark__4120_458571874"/>
            <w:bookmarkStart w:id="109" w:name="__Fieldmark__21707_2002011548"/>
            <w:bookmarkStart w:id="110" w:name="__Fieldmark__3767_332825738"/>
            <w:bookmarkStart w:id="111" w:name="__Fieldmark__6035_310163469"/>
            <w:bookmarkStart w:id="112" w:name="__Fieldmark__3519_879560591"/>
            <w:bookmarkStart w:id="113" w:name="__Fieldmark__6055_751989624"/>
            <w:bookmarkStart w:id="114" w:name="__Fieldmark__2479_953230224"/>
            <w:bookmarkStart w:id="115" w:name="__Fieldmark__4318_1732485379"/>
            <w:bookmarkStart w:id="116" w:name="__Fieldmark__2663_1874920557"/>
            <w:bookmarkStart w:id="117" w:name="__Fieldmark__10608_2002011548"/>
            <w:bookmarkStart w:id="118" w:name="__Fieldmark__3215_1218482872"/>
            <w:bookmarkStart w:id="119" w:name="__Fieldmark__4498_782536689"/>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r w:rsidRPr="00C748B6">
              <w:rPr>
                <w:color w:val="000000" w:themeColor="text1"/>
                <w:sz w:val="20"/>
                <w:szCs w:val="20"/>
              </w:rPr>
              <w:t>PtdInsP4[→</w:t>
            </w:r>
            <w:proofErr w:type="spellStart"/>
            <w:r w:rsidRPr="00C748B6">
              <w:rPr>
                <w:color w:val="000000" w:themeColor="text1"/>
                <w:sz w:val="20"/>
                <w:szCs w:val="20"/>
              </w:rPr>
              <w:t>PtdIns</w:t>
            </w:r>
            <w:proofErr w:type="spellEnd"/>
            <w:r w:rsidRPr="00C748B6">
              <w:rPr>
                <w:color w:val="000000" w:themeColor="text1"/>
                <w:sz w:val="20"/>
                <w:szCs w:val="20"/>
              </w:rPr>
              <w:t>(4,</w:t>
            </w:r>
            <w:proofErr w:type="gramStart"/>
            <w:r w:rsidRPr="00C748B6">
              <w:rPr>
                <w:color w:val="000000" w:themeColor="text1"/>
                <w:sz w:val="20"/>
                <w:szCs w:val="20"/>
              </w:rPr>
              <w:t>5)P</w:t>
            </w:r>
            <w:proofErr w:type="gramEnd"/>
            <w:r w:rsidRPr="00C748B6">
              <w:rPr>
                <w:color w:val="000000" w:themeColor="text1"/>
                <w:sz w:val="20"/>
                <w:szCs w:val="20"/>
              </w:rPr>
              <w:t xml:space="preserve">2] KO causes hyposensitivity to ABA </w:t>
            </w:r>
          </w:p>
        </w:tc>
      </w:tr>
      <w:tr w:rsidR="001F2DD4" w14:paraId="1534D835" w14:textId="77777777" w:rsidTr="00E1774D">
        <w:trPr>
          <w:trHeight w:val="692"/>
        </w:trPr>
        <w:tc>
          <w:tcPr>
            <w:tcW w:w="733" w:type="dxa"/>
            <w:tcBorders>
              <w:top w:val="single" w:sz="4" w:space="0" w:color="000080"/>
              <w:left w:val="single" w:sz="4" w:space="0" w:color="000080"/>
              <w:bottom w:val="single" w:sz="4" w:space="0" w:color="000080"/>
            </w:tcBorders>
            <w:shd w:val="clear" w:color="auto" w:fill="FFFFFF"/>
            <w:tcMar>
              <w:left w:w="-5" w:type="dxa"/>
            </w:tcMar>
          </w:tcPr>
          <w:p w14:paraId="641DCCAA" w14:textId="77777777" w:rsidR="001F2DD4" w:rsidRDefault="001F2DD4" w:rsidP="005D1FD8">
            <w:pPr>
              <w:rPr>
                <w:sz w:val="20"/>
                <w:szCs w:val="20"/>
              </w:rPr>
            </w:pPr>
            <w:r>
              <w:rPr>
                <w:sz w:val="20"/>
                <w:szCs w:val="20"/>
              </w:rPr>
              <w:t>OST1</w:t>
            </w:r>
          </w:p>
        </w:tc>
        <w:tc>
          <w:tcPr>
            <w:tcW w:w="707" w:type="dxa"/>
            <w:tcBorders>
              <w:top w:val="single" w:sz="4" w:space="0" w:color="000080"/>
              <w:left w:val="single" w:sz="4" w:space="0" w:color="000080"/>
              <w:bottom w:val="single" w:sz="4" w:space="0" w:color="000080"/>
            </w:tcBorders>
            <w:shd w:val="clear" w:color="auto" w:fill="FFFFFF"/>
            <w:tcMar>
              <w:left w:w="-5" w:type="dxa"/>
            </w:tcMar>
          </w:tcPr>
          <w:p w14:paraId="66418B8B" w14:textId="77777777" w:rsidR="001F2DD4" w:rsidRDefault="001F2DD4" w:rsidP="005D1FD8">
            <w:pPr>
              <w:rPr>
                <w:sz w:val="20"/>
                <w:szCs w:val="20"/>
              </w:rPr>
            </w:pPr>
            <w:r>
              <w:rPr>
                <w:sz w:val="20"/>
                <w:szCs w:val="20"/>
              </w:rPr>
              <w:t>PIP2;1</w:t>
            </w:r>
          </w:p>
        </w:tc>
        <w:tc>
          <w:tcPr>
            <w:tcW w:w="1602" w:type="dxa"/>
            <w:tcBorders>
              <w:top w:val="single" w:sz="4" w:space="0" w:color="000080"/>
              <w:left w:val="single" w:sz="4" w:space="0" w:color="000080"/>
              <w:bottom w:val="single" w:sz="4" w:space="0" w:color="000080"/>
            </w:tcBorders>
            <w:shd w:val="clear" w:color="auto" w:fill="FFFFFF"/>
            <w:tcMar>
              <w:left w:w="-5" w:type="dxa"/>
            </w:tcMar>
          </w:tcPr>
          <w:p w14:paraId="7B934203" w14:textId="77777777" w:rsidR="001F2DD4" w:rsidRDefault="001F2DD4" w:rsidP="005D1FD8">
            <w:pPr>
              <w:rPr>
                <w:sz w:val="20"/>
                <w:szCs w:val="20"/>
              </w:rPr>
            </w:pPr>
            <w:r>
              <w:rPr>
                <w:sz w:val="20"/>
                <w:szCs w:val="20"/>
              </w:rPr>
              <w:t>OST1[→PIP2;1]</w:t>
            </w:r>
          </w:p>
        </w:tc>
        <w:tc>
          <w:tcPr>
            <w:tcW w:w="1939" w:type="dxa"/>
            <w:tcBorders>
              <w:top w:val="single" w:sz="4" w:space="0" w:color="000080"/>
              <w:left w:val="single" w:sz="4" w:space="0" w:color="000080"/>
              <w:bottom w:val="single" w:sz="4" w:space="0" w:color="000080"/>
            </w:tcBorders>
            <w:shd w:val="clear" w:color="auto" w:fill="FFFFFF"/>
            <w:tcMar>
              <w:left w:w="-5" w:type="dxa"/>
            </w:tcMar>
          </w:tcPr>
          <w:p w14:paraId="5B586A38" w14:textId="77777777" w:rsidR="001F2DD4" w:rsidRDefault="001F2DD4" w:rsidP="005D1FD8">
            <w:r>
              <w:rPr>
                <w:i/>
                <w:sz w:val="20"/>
                <w:szCs w:val="20"/>
              </w:rPr>
              <w:t>OST1</w:t>
            </w:r>
            <w:bookmarkStart w:id="120" w:name="__Fieldmark__4883_1780563372"/>
            <w:bookmarkStart w:id="121" w:name="__Fieldmark__3263_1218482872"/>
            <w:bookmarkStart w:id="122" w:name="__Fieldmark__8663_323720649"/>
            <w:bookmarkStart w:id="123" w:name="__Fieldmark__4574_782536689"/>
            <w:bookmarkStart w:id="124" w:name="__Fieldmark__10865_1868704513"/>
            <w:bookmarkStart w:id="125" w:name="__Fieldmark__6083_751989624"/>
            <w:bookmarkStart w:id="126" w:name="__Fieldmark__4390_1732485379"/>
            <w:bookmarkStart w:id="127" w:name="__Fieldmark__2511_953230224"/>
            <w:bookmarkStart w:id="128" w:name="__Fieldmark__21794_2002011548"/>
            <w:bookmarkStart w:id="129" w:name="__Fieldmark__6759_64985585"/>
            <w:bookmarkStart w:id="130" w:name="__Fieldmark__3827_332825738"/>
            <w:bookmarkStart w:id="131" w:name="__Fieldmark__2699_1874920557"/>
            <w:bookmarkStart w:id="132" w:name="__Fieldmark__1712_558584522"/>
            <w:bookmarkStart w:id="133" w:name="__Fieldmark__3075_380153414"/>
            <w:bookmarkStart w:id="134" w:name="__Fieldmark__4203_818140682"/>
            <w:bookmarkStart w:id="135" w:name="__Fieldmark__3639_625961581"/>
            <w:bookmarkStart w:id="136" w:name="__Fieldmark__2578_1598926979"/>
            <w:bookmarkStart w:id="137" w:name="__Fieldmark__10692_2002011548"/>
            <w:bookmarkStart w:id="138" w:name="__Fieldmark__3559_879560591"/>
            <w:bookmarkStart w:id="139" w:name="__Fieldmark__4184_458571874"/>
            <w:bookmarkStart w:id="140" w:name="__Fieldmark__6055_31016346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r>
              <w:rPr>
                <w:sz w:val="20"/>
                <w:szCs w:val="20"/>
              </w:rPr>
              <w:t xml:space="preserve"> KO causes insensitivity to ABA</w:t>
            </w:r>
            <w:r w:rsidR="008A77B5">
              <w:rPr>
                <w:sz w:val="20"/>
                <w:szCs w:val="20"/>
              </w:rPr>
              <w:t xml:space="preserve"> </w:t>
            </w:r>
            <w:r w:rsidR="00554659">
              <w:fldChar w:fldCharType="begin">
                <w:fldData xml:space="preserve">PEVuZE5vdGU+PENpdGU+PEF1dGhvcj5MaTwvQXV0aG9yPjxZZWFyPjIwMDA8L1llYXI+PFJlY051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</w:fldData>
              </w:fldChar>
            </w:r>
            <w:r w:rsidR="00554659">
              <w:instrText xml:space="preserve"> ADDIN EN.CITE </w:instrText>
            </w:r>
            <w:r w:rsidR="00554659">
              <w:fldChar w:fldCharType="begin">
                <w:fldData xml:space="preserve">PEVuZE5vdGU+PENpdGU+PEF1dGhvcj5MaTwvQXV0aG9yPjxZZWFyPjIwMDA8L1llYXI+PFJlY051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</w:fldData>
              </w:fldChar>
            </w:r>
            <w:r w:rsidR="00554659">
              <w:instrText xml:space="preserve"> ADDIN EN.CITE.DATA </w:instrText>
            </w:r>
            <w:r w:rsidR="00554659">
              <w:fldChar w:fldCharType="end"/>
            </w:r>
            <w:r w:rsidR="00554659">
              <w:fldChar w:fldCharType="separate"/>
            </w:r>
            <w:r w:rsidR="00554659">
              <w:rPr>
                <w:noProof/>
              </w:rPr>
              <w:t>[5,6]</w:t>
            </w:r>
            <w:r w:rsidR="00554659">
              <w:fldChar w:fldCharType="end"/>
            </w:r>
          </w:p>
        </w:tc>
        <w:tc>
          <w:tcPr>
            <w:tcW w:w="1940" w:type="dxa"/>
            <w:tcBorders>
              <w:top w:val="single" w:sz="4" w:space="0" w:color="000080"/>
              <w:left w:val="single" w:sz="4" w:space="0" w:color="000080"/>
              <w:bottom w:val="single" w:sz="4" w:space="0" w:color="000080"/>
            </w:tcBorders>
            <w:shd w:val="clear" w:color="auto" w:fill="FFFFFF"/>
            <w:tcMar>
              <w:left w:w="-5" w:type="dxa"/>
            </w:tcMar>
          </w:tcPr>
          <w:p w14:paraId="69EFCD5E" w14:textId="77777777" w:rsidR="001F2DD4" w:rsidRDefault="001F2DD4" w:rsidP="005D1FD8">
            <w:r>
              <w:rPr>
                <w:sz w:val="20"/>
                <w:szCs w:val="20"/>
              </w:rPr>
              <w:t xml:space="preserve">OST1[→PIP2;1] KO causes insensitivity to ABA </w:t>
            </w:r>
          </w:p>
        </w:tc>
        <w:tc>
          <w:tcPr>
            <w:tcW w:w="1939" w:type="dxa"/>
            <w:tcBorders>
              <w:top w:val="single" w:sz="4" w:space="0" w:color="000080"/>
              <w:left w:val="single" w:sz="4" w:space="0" w:color="000080"/>
              <w:bottom w:val="single" w:sz="4" w:space="0" w:color="000080"/>
            </w:tcBorders>
            <w:shd w:val="clear" w:color="auto" w:fill="FFFFFF"/>
            <w:tcMar>
              <w:left w:w="-5" w:type="dxa"/>
            </w:tcMar>
          </w:tcPr>
          <w:p w14:paraId="2FA685FC" w14:textId="77777777" w:rsidR="001F2DD4" w:rsidRDefault="001F2DD4" w:rsidP="005D1FD8">
            <w:r>
              <w:rPr>
                <w:sz w:val="20"/>
                <w:szCs w:val="20"/>
              </w:rPr>
              <w:t>Aquaporin (</w:t>
            </w:r>
            <w:r>
              <w:rPr>
                <w:i/>
                <w:sz w:val="20"/>
                <w:szCs w:val="20"/>
              </w:rPr>
              <w:t>PIP2;1</w:t>
            </w:r>
            <w:bookmarkStart w:id="141" w:name="__Fieldmark__3357_1218482872"/>
            <w:bookmarkStart w:id="142" w:name="__Fieldmark__6137_751989624"/>
            <w:bookmarkStart w:id="143" w:name="__Fieldmark__10858_2002011548"/>
            <w:bookmarkStart w:id="144" w:name="__Fieldmark__1731_558584522"/>
            <w:bookmarkStart w:id="145" w:name="__Fieldmark__2573_953230224"/>
            <w:bookmarkStart w:id="146" w:name="__Fieldmark__21968_2002011548"/>
            <w:bookmarkStart w:id="147" w:name="__Fieldmark__10911_1868704513"/>
            <w:bookmarkStart w:id="148" w:name="__Fieldmark__3161_380153414"/>
            <w:bookmarkStart w:id="149" w:name="__Fieldmark__4312_458571874"/>
            <w:bookmarkStart w:id="150" w:name="__Fieldmark__3749_625961581"/>
            <w:bookmarkStart w:id="151" w:name="__Fieldmark__2769_1874920557"/>
            <w:bookmarkStart w:id="152" w:name="__Fieldmark__2608_1598926979"/>
            <w:bookmarkStart w:id="153" w:name="__Fieldmark__8765_323720649"/>
            <w:bookmarkStart w:id="154" w:name="__Fieldmark__3945_332825738"/>
            <w:bookmarkStart w:id="155" w:name="__Fieldmark__6784_64985585"/>
            <w:bookmarkStart w:id="156" w:name="__Fieldmark__4337_818140682"/>
            <w:bookmarkStart w:id="157" w:name="__Fieldmark__5041_1780563372"/>
            <w:bookmarkStart w:id="158" w:name="__Fieldmark__3637_879560591"/>
            <w:bookmarkStart w:id="159" w:name="__Fieldmark__6093_310163469"/>
            <w:bookmarkStart w:id="160" w:name="__Fieldmark__4724_782536689"/>
            <w:bookmarkStart w:id="161" w:name="__Fieldmark__4532_1732485379"/>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r>
              <w:rPr>
                <w:sz w:val="20"/>
                <w:szCs w:val="20"/>
              </w:rPr>
              <w:t>) KO causes insensitivity to ABA</w:t>
            </w:r>
            <w:r w:rsidR="008A77B5">
              <w:rPr>
                <w:sz w:val="20"/>
                <w:szCs w:val="20"/>
              </w:rPr>
              <w:t xml:space="preserve"> </w:t>
            </w:r>
            <w:r w:rsidR="00554659">
              <w:fldChar w:fldCharType="begin">
                <w:fldData xml:space="preserve">PEVuZE5vdGU+PENpdGU+PEF1dGhvcj5Hcm9uZGluPC9BdXRob3I+PFllYXI+MjAxNTwvWWVhcj48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</w:fldData>
              </w:fldChar>
            </w:r>
            <w:r w:rsidR="00554659">
              <w:instrText xml:space="preserve"> ADDIN EN.CITE </w:instrText>
            </w:r>
            <w:r w:rsidR="00554659">
              <w:fldChar w:fldCharType="begin">
                <w:fldData xml:space="preserve">PEVuZE5vdGU+PENpdGU+PEF1dGhvcj5Hcm9uZGluPC9BdXRob3I+PFllYXI+MjAxNTwvWWVhcj48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</w:fldData>
              </w:fldChar>
            </w:r>
            <w:r w:rsidR="00554659">
              <w:instrText xml:space="preserve"> ADDIN EN.CITE.DATA </w:instrText>
            </w:r>
            <w:r w:rsidR="00554659">
              <w:fldChar w:fldCharType="end"/>
            </w:r>
            <w:r w:rsidR="00554659">
              <w:fldChar w:fldCharType="separate"/>
            </w:r>
            <w:r w:rsidR="00554659">
              <w:rPr>
                <w:noProof/>
              </w:rPr>
              <w:t>[7]</w:t>
            </w:r>
            <w:r w:rsidR="00554659">
              <w:fldChar w:fldCharType="end"/>
            </w:r>
          </w:p>
        </w:tc>
        <w:tc>
          <w:tcPr>
            <w:tcW w:w="1940" w:type="dxa"/>
            <w:tcBorders>
              <w:top w:val="single" w:sz="4" w:space="0" w:color="000080"/>
              <w:left w:val="single" w:sz="4" w:space="0" w:color="000080"/>
              <w:bottom w:val="single" w:sz="4" w:space="0" w:color="000080"/>
              <w:right w:val="single" w:sz="4" w:space="0" w:color="000080"/>
            </w:tcBorders>
            <w:shd w:val="clear" w:color="auto" w:fill="FFFFFF"/>
            <w:tcMar>
              <w:left w:w="-5" w:type="dxa"/>
            </w:tcMar>
          </w:tcPr>
          <w:p w14:paraId="226EF189" w14:textId="77777777" w:rsidR="001F2DD4" w:rsidRDefault="001F2DD4" w:rsidP="005D1FD8">
            <w:bookmarkStart w:id="162" w:name="__Fieldmark__4600_1732485379"/>
            <w:bookmarkStart w:id="163" w:name="__Fieldmark__2634_1598926979"/>
            <w:bookmarkStart w:id="164" w:name="__Fieldmark__4401_818140682"/>
            <w:bookmarkStart w:id="165" w:name="__Fieldmark__2631_953230224"/>
            <w:bookmarkStart w:id="166" w:name="__Fieldmark__8813_323720649"/>
            <w:bookmarkStart w:id="167" w:name="__Fieldmark__5117_1780563372"/>
            <w:bookmarkStart w:id="168" w:name="__Fieldmark__10931_1868704513"/>
            <w:bookmarkStart w:id="169" w:name="__Fieldmark__4059_332825738"/>
            <w:bookmarkStart w:id="170" w:name="__Fieldmark__11018_2002011548"/>
            <w:bookmarkStart w:id="171" w:name="__Fieldmark__8863_323720649"/>
            <w:bookmarkStart w:id="172" w:name="__Fieldmark__22052_2002011548"/>
            <w:bookmarkStart w:id="173" w:name="__Fieldmark__2620_1598926979"/>
            <w:bookmarkStart w:id="174" w:name="__Fieldmark__1746_558584522"/>
            <w:bookmarkStart w:id="175" w:name="__Fieldmark__2801_1874920557"/>
            <w:bookmarkStart w:id="176" w:name="__Fieldmark__1739_558584522"/>
            <w:bookmarkStart w:id="177" w:name="__Fieldmark__1740_558584522"/>
            <w:bookmarkStart w:id="178" w:name="__Fieldmark__6127_310163469"/>
            <w:bookmarkStart w:id="179" w:name="__Fieldmark__4796_782536689"/>
            <w:bookmarkStart w:id="180" w:name="__Fieldmark__4434_458571874"/>
            <w:bookmarkStart w:id="181" w:name="__Fieldmark__2835_1874920557"/>
            <w:bookmarkStart w:id="182" w:name="__Fieldmark__6795_64985585"/>
            <w:bookmarkStart w:id="183" w:name="__Fieldmark__3243_380153414"/>
            <w:bookmarkStart w:id="184" w:name="__Fieldmark__4467_818140682"/>
            <w:bookmarkStart w:id="185" w:name="__Fieldmark__4001_332825738"/>
            <w:bookmarkStart w:id="186" w:name="__Fieldmark__4870_782536689"/>
            <w:bookmarkStart w:id="187" w:name="__Fieldmark__4670_1732485379"/>
            <w:bookmarkStart w:id="188" w:name="__Fieldmark__6805_64985585"/>
            <w:bookmarkStart w:id="189" w:name="__Fieldmark__10953_1868704513"/>
            <w:bookmarkStart w:id="190" w:name="__Fieldmark__3447_1218482872"/>
            <w:bookmarkStart w:id="191" w:name="__Fieldmark__10938_2002011548"/>
            <w:bookmarkStart w:id="192" w:name="__Fieldmark__2601_953230224"/>
            <w:bookmarkStart w:id="193" w:name="__Fieldmark__6109_310163469"/>
            <w:bookmarkStart w:id="194" w:name="__Fieldmark__3855_625961581"/>
            <w:bookmarkStart w:id="195" w:name="__Fieldmark__3201_380153414"/>
            <w:bookmarkStart w:id="196" w:name="__Fieldmark__3673_879560591"/>
            <w:bookmarkStart w:id="197" w:name="__Fieldmark__3711_879560591"/>
            <w:bookmarkStart w:id="198" w:name="__Fieldmark__3801_625961581"/>
            <w:bookmarkStart w:id="199" w:name="__Fieldmark__6161_751989624"/>
            <w:bookmarkStart w:id="200" w:name="__Fieldmark__3401_1218482872"/>
            <w:bookmarkStart w:id="201" w:name="__Fieldmark__5194_1780563372"/>
            <w:bookmarkStart w:id="202" w:name="__Fieldmark__22135_2002011548"/>
            <w:bookmarkStart w:id="203" w:name="__Fieldmark__6187_751989624"/>
            <w:bookmarkStart w:id="204" w:name="__Fieldmark__4372_458571874"/>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r>
              <w:rPr>
                <w:sz w:val="20"/>
                <w:szCs w:val="20"/>
              </w:rPr>
              <w:t xml:space="preserve">OST1[→PIP2;1] KO causes insensitivity to ABA </w:t>
            </w:r>
          </w:p>
        </w:tc>
      </w:tr>
    </w:tbl>
    <w:p w14:paraId="27572F04" w14:textId="77777777" w:rsidR="001F2DD4" w:rsidRDefault="001F2DD4" w:rsidP="001F2DD4">
      <w:pPr>
        <w:rPr>
          <w:sz w:val="24"/>
          <w:szCs w:val="24"/>
        </w:rPr>
      </w:pPr>
      <w:bookmarkStart w:id="205" w:name="_GoBack"/>
      <w:bookmarkEnd w:id="205"/>
    </w:p>
    <w:p w14:paraId="56B3640D" w14:textId="77777777" w:rsidR="00C52E36" w:rsidRDefault="00C52E36"/>
    <w:p w14:paraId="3B121805" w14:textId="77777777" w:rsidR="00C52E36" w:rsidRDefault="00C52E36"/>
    <w:p w14:paraId="403054BA" w14:textId="77777777" w:rsidR="00554659" w:rsidRPr="00554659" w:rsidRDefault="00C52E36" w:rsidP="00554659">
      <w:pPr>
        <w:pStyle w:val="EndNoteBibliography"/>
        <w:rPr>
          <w:noProof/>
        </w:rPr>
      </w:pPr>
      <w:r>
        <w:fldChar w:fldCharType="begin"/>
      </w:r>
      <w:r>
        <w:instrText xml:space="preserve"> ADDIN EN.REFLIST </w:instrText>
      </w:r>
      <w:r>
        <w:fldChar w:fldCharType="separate"/>
      </w:r>
      <w:r w:rsidR="00554659" w:rsidRPr="00554659">
        <w:rPr>
          <w:noProof/>
        </w:rPr>
        <w:t>1.</w:t>
      </w:r>
      <w:r w:rsidR="00554659" w:rsidRPr="00554659">
        <w:rPr>
          <w:noProof/>
        </w:rPr>
        <w:tab/>
        <w:t>Hunt L, Mills LN, Pical C, Leckie CP, Aitken FL, Kopka J, et al. Phospholipase C is required for the control of stomatal aperture by ABA. Plant J. 2003;34(1):47-55.</w:t>
      </w:r>
    </w:p>
    <w:p w14:paraId="192F4667" w14:textId="77777777" w:rsidR="00554659" w:rsidRPr="00554659" w:rsidRDefault="00554659" w:rsidP="00554659">
      <w:pPr>
        <w:pStyle w:val="EndNoteBibliography"/>
        <w:rPr>
          <w:noProof/>
        </w:rPr>
      </w:pPr>
      <w:r w:rsidRPr="00554659">
        <w:rPr>
          <w:noProof/>
        </w:rPr>
        <w:t>2.</w:t>
      </w:r>
      <w:r w:rsidRPr="00554659">
        <w:rPr>
          <w:noProof/>
        </w:rPr>
        <w:tab/>
        <w:t>Staxen I, Pical C, Montgomery LT, Gray JE, Hetherington AM, McAinsh MR. Abscisic acid induces oscillations in guard-cell cytosolic free calcium that involve phosphoinositide-specific phospholipase C. Proc Natl Acad Sci U S A. 1999;96(4):1779-84.</w:t>
      </w:r>
    </w:p>
    <w:p w14:paraId="45ACA74C" w14:textId="77777777" w:rsidR="00554659" w:rsidRPr="00554659" w:rsidRDefault="00554659" w:rsidP="00554659">
      <w:pPr>
        <w:pStyle w:val="EndNoteBibliography"/>
        <w:rPr>
          <w:noProof/>
        </w:rPr>
      </w:pPr>
      <w:r w:rsidRPr="00554659">
        <w:rPr>
          <w:noProof/>
        </w:rPr>
        <w:t>3.</w:t>
      </w:r>
      <w:r w:rsidRPr="00554659">
        <w:rPr>
          <w:noProof/>
        </w:rPr>
        <w:tab/>
        <w:t>Jung JY, Kim YW, Kwak JM, Hwang JU, Young J, Schroeder JI, et al. Phosphatidylinositol 3- and 4-phosphate are required for normal stomatal movements. Plant Cell. 2002;14(10):2399-412.</w:t>
      </w:r>
    </w:p>
    <w:p w14:paraId="0B9AEC33" w14:textId="77777777" w:rsidR="00554659" w:rsidRPr="00554659" w:rsidRDefault="00554659" w:rsidP="00554659">
      <w:pPr>
        <w:pStyle w:val="EndNoteBibliography"/>
        <w:rPr>
          <w:noProof/>
        </w:rPr>
      </w:pPr>
      <w:r w:rsidRPr="00554659">
        <w:rPr>
          <w:noProof/>
        </w:rPr>
        <w:t>4.</w:t>
      </w:r>
      <w:r w:rsidRPr="00554659">
        <w:rPr>
          <w:noProof/>
        </w:rPr>
        <w:tab/>
        <w:t>Bak G, Lee EJ, Lee Y, Kato M, Segami S, Sze H, et al. Rapid structural changes and acidification of guard cell vacuoles during stomatal closure require phosphatidylinositol 3,5-bisphosphate. Plant Cell. 2013;25(6):2202-16.</w:t>
      </w:r>
    </w:p>
    <w:p w14:paraId="51640EFB" w14:textId="77777777" w:rsidR="00554659" w:rsidRPr="00554659" w:rsidRDefault="00554659" w:rsidP="00554659">
      <w:pPr>
        <w:pStyle w:val="EndNoteBibliography"/>
        <w:rPr>
          <w:noProof/>
        </w:rPr>
      </w:pPr>
      <w:r w:rsidRPr="00554659">
        <w:rPr>
          <w:noProof/>
        </w:rPr>
        <w:t>5.</w:t>
      </w:r>
      <w:r w:rsidRPr="00554659">
        <w:rPr>
          <w:noProof/>
        </w:rPr>
        <w:tab/>
        <w:t>Li J, Wang XQ, Watson MB, Assmann SM. Regulation of abscisic acid-induced stomatal closure and anion channels by guard cell AAPK kinase. Science. 2000;287(5451):300-3.</w:t>
      </w:r>
    </w:p>
    <w:p w14:paraId="069FA4B4" w14:textId="77777777" w:rsidR="00554659" w:rsidRPr="00554659" w:rsidRDefault="00554659" w:rsidP="00554659">
      <w:pPr>
        <w:pStyle w:val="EndNoteBibliography"/>
        <w:rPr>
          <w:noProof/>
        </w:rPr>
      </w:pPr>
      <w:r w:rsidRPr="00554659">
        <w:rPr>
          <w:noProof/>
        </w:rPr>
        <w:t>6.</w:t>
      </w:r>
      <w:r w:rsidRPr="00554659">
        <w:rPr>
          <w:noProof/>
        </w:rPr>
        <w:tab/>
        <w:t>Mustilli AC, Merlot S, Vavasseur A, Fenzi F, Giraudat J. Arabidopsis OST1 protein kinase mediates the regulation of stomatal aperture by abscisic acid and acts upstream of reactive oxygen species production. Plant Cell. 2002;14(12):3089-99.</w:t>
      </w:r>
    </w:p>
    <w:p w14:paraId="357E47FC" w14:textId="77777777" w:rsidR="00554659" w:rsidRPr="00554659" w:rsidRDefault="00554659" w:rsidP="00554659">
      <w:pPr>
        <w:pStyle w:val="EndNoteBibliography"/>
        <w:rPr>
          <w:noProof/>
        </w:rPr>
      </w:pPr>
      <w:r w:rsidRPr="00554659">
        <w:rPr>
          <w:noProof/>
        </w:rPr>
        <w:t>7.</w:t>
      </w:r>
      <w:r w:rsidRPr="00554659">
        <w:rPr>
          <w:noProof/>
        </w:rPr>
        <w:tab/>
        <w:t>Grondin A, Rodrigues O, Verdoucq L, Merlot S, Leonhardt N, Maurel C. Aquaporins Contribute to ABA-Triggered Stomatal Closure through OST1-Mediated Phosphorylation. Plant Cell. 2015;27(7):1945-54.</w:t>
      </w:r>
    </w:p>
    <w:p w14:paraId="489C6A09" w14:textId="77777777" w:rsidR="00962821" w:rsidRDefault="00C52E36">
      <w:r>
        <w:fldChar w:fldCharType="end"/>
      </w:r>
    </w:p>
    <w:sectPr w:rsidR="00962821" w:rsidSect="00E1774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6&lt;/item&gt;&lt;item&gt;17&lt;/item&gt;&lt;item&gt;18&lt;/item&gt;&lt;item&gt;19&lt;/item&gt;&lt;item&gt;28&lt;/item&gt;&lt;item&gt;29&lt;/item&gt;&lt;item&gt;30&lt;/item&gt;&lt;/record-ids&gt;&lt;/item&gt;&lt;/Libraries&gt;"/>
  </w:docVars>
  <w:rsids>
    <w:rsidRoot w:val="001F2DD4"/>
    <w:rsid w:val="001F2DD4"/>
    <w:rsid w:val="00554659"/>
    <w:rsid w:val="00792A04"/>
    <w:rsid w:val="008A77B5"/>
    <w:rsid w:val="008C4723"/>
    <w:rsid w:val="00962821"/>
    <w:rsid w:val="00BE1D04"/>
    <w:rsid w:val="00C52E36"/>
    <w:rsid w:val="00C748B6"/>
    <w:rsid w:val="00E177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DB334"/>
  <w15:chartTrackingRefBased/>
  <w15:docId w15:val="{238D8B8B-AA16-C849-B59D-F10181722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2DD4"/>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52E36"/>
    <w:pPr>
      <w:jc w:val="center"/>
    </w:pPr>
    <w:rPr>
      <w:rFonts w:cs="Times New Roman"/>
    </w:rPr>
  </w:style>
  <w:style w:type="character" w:customStyle="1" w:styleId="EndNoteBibliographyTitleChar">
    <w:name w:val="EndNote Bibliography Title Char"/>
    <w:basedOn w:val="DefaultParagraphFont"/>
    <w:link w:val="EndNoteBibliographyTitle"/>
    <w:rsid w:val="00C52E36"/>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C52E36"/>
    <w:rPr>
      <w:rFonts w:cs="Times New Roman"/>
    </w:rPr>
  </w:style>
  <w:style w:type="character" w:customStyle="1" w:styleId="EndNoteBibliographyChar">
    <w:name w:val="EndNote Bibliography Char"/>
    <w:basedOn w:val="DefaultParagraphFont"/>
    <w:link w:val="EndNoteBibliography"/>
    <w:rsid w:val="00C52E36"/>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512</Words>
  <Characters>2920</Characters>
  <Application>Microsoft Office Word</Application>
  <DocSecurity>0</DocSecurity>
  <Lines>24</Lines>
  <Paragraphs>6</Paragraphs>
  <ScaleCrop>false</ScaleCrop>
  <Company/>
  <LinksUpToDate>false</LinksUpToDate>
  <CharactersWithSpaces>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ka Albert</cp:lastModifiedBy>
  <cp:revision>7</cp:revision>
  <dcterms:created xsi:type="dcterms:W3CDTF">2019-07-27T18:41:00Z</dcterms:created>
  <dcterms:modified xsi:type="dcterms:W3CDTF">2019-07-28T00:30:00Z</dcterms:modified>
</cp:coreProperties>
</file>